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PCR primers used for verification of the </w:t>
      </w:r>
      <w:bookmarkStart w:id="0" w:name="OLE_LINK22"/>
      <w:bookmarkStart w:id="1" w:name="OLE_LINK21"/>
      <w:r>
        <w:rPr>
          <w:rFonts w:cs="Times New Roman" w:ascii="Times New Roman" w:hAnsi="Times New Roman"/>
          <w:sz w:val="24"/>
          <w:szCs w:val="24"/>
        </w:rPr>
        <w:t>differentiall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expressed genes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broiler hepatic tissues.</w:t>
      </w:r>
    </w:p>
    <w:tbl>
      <w:tblPr>
        <w:tblW w:w="8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569"/>
        <w:gridCol w:w="2230"/>
      </w:tblGrid>
      <w:tr>
        <w:trPr>
          <w:tblHeader w:val="true"/>
          <w:trHeight w:val="315" w:hRule="atLeast"/>
        </w:trPr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ne name</w:t>
            </w:r>
          </w:p>
        </w:tc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 sequence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oduct length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645" w:hRule="atLeast"/>
        </w:trPr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GAGAAATTGTGCGTGACATC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CTGAACCTCTCATTGCCA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H1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rward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CACAAATTGGCAAC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CTTCCGCAGGTTGGT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GAACTCGGGTCTGTCAGTG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GACCGTTCTGCTGACTCCA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J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ATTGTCCCACTCAAGAGC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AGGTGTAGCAGGTTTCTGG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B1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GCACAGAGCCAACACAACT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GGCAAGTCTGGAATCCCT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AP8 L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GACCTCACAGGGAAGAA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AGTTTTCTTGCCCG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K6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TACCTCGTTGACTCGGTTGC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TCTGGGTATGTTGGCCGTT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</w:tr>
      <w:tr>
        <w:trPr>
          <w:trHeight w:val="668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S1</w:t>
            </w:r>
          </w:p>
        </w:tc>
        <w:tc>
          <w:tcPr>
            <w:tcW w:w="4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AGGGTATCCTGGGGCTTC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TTTCAAAGAGTGGTGCTC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</w:tr>
      <w:tr>
        <w:trPr>
          <w:trHeight w:val="668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BP</w:t>
            </w:r>
          </w:p>
        </w:tc>
        <w:tc>
          <w:tcPr>
            <w:tcW w:w="4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TCGTTCCAGCATCCTATC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TCGGCCCTCTGAGGTGATAA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TH1 = ferritin heavy chain; C6 = sixth complement component; IGJ = immunoglobulin J polypeptide; GLB1 = beta-1 galactosidase; AKAP8 L = a kinase (PRKA) anchor protein 8-like; MAP2K6 = mitogen-activated protein kinase kinase 6; FADS1 = fatty acid desaturase 1; MCMBP = mini-chromosome maintenance complex-binding protei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4:01:00Z</dcterms:created>
  <dc:creator>jize zhang</dc:creator>
  <dc:description/>
  <cp:keywords/>
  <dc:language>en-US</dc:language>
  <cp:lastModifiedBy>jize zhang</cp:lastModifiedBy>
  <dcterms:modified xsi:type="dcterms:W3CDTF">2015-01-17T04:01:00Z</dcterms:modified>
  <cp:revision>2</cp:revision>
  <dc:subject/>
  <dc:title/>
</cp:coreProperties>
</file>